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304" w:type="dxa"/>
        <w:tblLook w:val="04A0" w:firstRow="1" w:lastRow="0" w:firstColumn="1" w:lastColumn="0" w:noHBand="0" w:noVBand="1"/>
      </w:tblPr>
      <w:tblGrid>
        <w:gridCol w:w="546"/>
        <w:gridCol w:w="4311"/>
        <w:gridCol w:w="1377"/>
      </w:tblGrid>
      <w:tr w:rsidR="00D740D8" w:rsidRPr="00EF714A" w14:paraId="1882611B" w14:textId="77777777" w:rsidTr="001928EC">
        <w:trPr>
          <w:trHeight w:val="345"/>
        </w:trPr>
        <w:tc>
          <w:tcPr>
            <w:tcW w:w="5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809F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upplementary Table: Classification of Medications by Nephrotoxic Properties</w:t>
            </w:r>
          </w:p>
        </w:tc>
      </w:tr>
      <w:tr w:rsidR="00D740D8" w:rsidRPr="00EF714A" w14:paraId="57501325" w14:textId="77777777" w:rsidTr="001928EC">
        <w:trPr>
          <w:trHeight w:val="300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41AA1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No.</w:t>
            </w:r>
          </w:p>
        </w:tc>
        <w:tc>
          <w:tcPr>
            <w:tcW w:w="3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E79D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edication Nam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40CE8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Nephrotoxic Drug</w:t>
            </w:r>
          </w:p>
        </w:tc>
      </w:tr>
      <w:tr w:rsidR="00D740D8" w:rsidRPr="00EF714A" w14:paraId="777AF83F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B5DB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7F9B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S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2F9ED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2EEC47D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2928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C38CE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etazola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C2908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48F61C2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4CC2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988E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yclovi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4F1DC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382C7A8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62B5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9769B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dvi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7F584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4C51D2D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257D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19F5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lev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A8F37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77C07F49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D2C4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86CF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leve-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94388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0149EAB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00D4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A3D1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llopurino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5EB66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9B8A25B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7CE35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8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E70B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lopurino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5FAEF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A61A618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9366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7FF5B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m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C10EA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FE21FA6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DAC5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8E28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ac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7A1AB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1B3190D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4E6F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D6C65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spir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43071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0766951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4AB7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2C05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zo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A68E1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7EBAF837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2F95B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4E2F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actri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4CFF7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A0C92DC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14CB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9EB1E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ayer Aspir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DAC6C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759543F9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AE3C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12BA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ayer Back &amp; Bod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5525B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7A4234E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D9C4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7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0E3C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nica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FF620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A3BFD7B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4E89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8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D001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iktarv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9548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77F39E9" w14:textId="77777777" w:rsidTr="001928EC">
        <w:trPr>
          <w:trHeight w:val="5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833F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F8F1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isoprolol-Hydrochlorothiazi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1037A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BB5D0E2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D75B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AA23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elebre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CCCB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1CF0C50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B507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B6B8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ipr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9FD81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DF03490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839B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B2DD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iprofloxaci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9B34B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146D574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D5CF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3614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mpler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8489F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E17F8B0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786E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E210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escov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51734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7A13EAE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C46C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383F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clophena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ADF32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DE4494F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E77E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7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B6E7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cotr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92A2F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7E7B0082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D157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8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D782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ntrest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76F05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BAC7687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F786E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C01E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nvars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1007D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2ADFAA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BFEF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3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064F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xcedr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DB2B7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56D10DD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5F99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3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5DC2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xforge HC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C502F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F6C345F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CB67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3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FE3D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arxig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3AFCD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0EB0E2F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205BE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3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30CB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urose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B6EEA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C01F550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BC84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3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E8C1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urosemi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1BDFA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7A935544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CE19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3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659E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abapenti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3F82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53714FE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B09F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3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A10B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nvoy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0EB7E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7071B33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D346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3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0555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CTZ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6E976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484A654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B4A5E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0E5F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CTZ Triamtere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4260E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57042EF" w14:textId="77777777" w:rsidTr="001928EC">
        <w:trPr>
          <w:trHeight w:val="5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DA3A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D28C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DROCHLOROTHIAZIDE/LISINOPRI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1F066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5AEED0F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4A86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D98F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drochlorothiazi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206E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6F1EB95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933F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A4FB5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droxychloroch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0C492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3F2B707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7851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A055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zaa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BE526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1679BBC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4415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A75A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buprof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F539E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7BEF971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E2BC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238C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buproph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8F440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D5A5851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434C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8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8754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asi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8023A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71A347E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AEED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lastRenderedPageBreak/>
              <w:t>4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8CE7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isinopri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6C0AA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68AD101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C8DA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23AC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osarta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4826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A989AD1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0E05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A4BCE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TFORM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B0982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1CF5745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80E8E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3342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tform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3A7F5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FD84B4C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3AFE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F455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tformi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33AEC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1D5DE33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D7B1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85BC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otr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5B82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498B74D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A08F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5EB2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pros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B1CB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1A5C8A2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CC84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B6A2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prosy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48D1A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FA73403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EC37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7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C6D0E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prox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0674A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07FBE2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31E6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8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2EC1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uront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782BF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78F91B1F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F36E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B5B5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xplan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B333A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7A7319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2799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E423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MEPRAZO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DD9BE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0A602F6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6CA2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5C82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meprazo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D655A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E354309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C8C5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0611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meprazo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A4CE8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44F57EB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9998B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44B3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vac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5DE55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F844BDD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CA19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F37A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ilose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6E4CD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ECD0CC2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F2A6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9EE4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inivi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72396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059BE1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F2B1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50F8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inzi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1D01D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900AB0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ED5E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7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1767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otoni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B2BEC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1452198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E823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8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6464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clas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30AE0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A965E2B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6A58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9EA3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gla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A16B8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C8151F2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782D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36F8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mdesivi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AB728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3E49C3F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197A5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3498B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IRONOLACTO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9209A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7DA4D03" w14:textId="77777777" w:rsidTr="001928EC">
        <w:trPr>
          <w:trHeight w:val="5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AF0B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2199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LFAMETHOXAZOLE/TRIMETHOPRI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C7FA9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859868F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9450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A0EB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irolacto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2343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7D53EDAB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BF1B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5DF0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lfamethoxazo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A5461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423DE48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1B08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F261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ymtuz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5B09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2D476AC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332B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C958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ivic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14518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E118BF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96CD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7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245F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ribenzo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2A284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74B1455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3D08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8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4D68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riumeq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65440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F873817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7EF1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C735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ruvad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1A1C2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1182765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F8F1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8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0484E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ltre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2BCF7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78CF9730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C3B7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8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1FBAE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emlid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1059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ED27B00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814E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8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5F31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impa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BED7C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0B0E08E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5776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8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1AFE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oltar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65828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F9A5CF5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3823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8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8A2D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Zovira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C3141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D79BC72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D14BE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8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1B2E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etaZOLAMI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87DA9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9437814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F4B9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8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3A21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etazolami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E3C12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7E0BA20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23C5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87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2458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yclovi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21732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751BC5A4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112C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88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92145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yclovir 400 M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E45E2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1642225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A1CE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8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40C0E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dvi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F6721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44C2BEE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ED86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9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FF38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lev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D75C7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3E05F8E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E451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9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D785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llopurino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DAA05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10E59E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E86F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9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D0E1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mantadi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2907F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C2CD94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C308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9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FD3E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moxicillin / clavulana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081B6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8E4F214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8D23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lastRenderedPageBreak/>
              <w:t>9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6264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s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773DF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A6EC8EC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7A85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9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28E2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spir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43D41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9B2E9E9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EC53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9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0099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spirin 81 M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D04EE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CD679B7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48C7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97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DEF5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spirin 81 m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3162D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0D4C120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8494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98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F046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actri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8A954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32AF55D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1B8A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9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591D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ayer aspir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8E7A2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7953D30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3BD8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0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A246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nazapri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461B5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3B36177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92B9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0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9E87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iktarv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8084D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6C90539" w14:textId="77777777" w:rsidTr="001928EC">
        <w:trPr>
          <w:trHeight w:val="5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EF6D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0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12D9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isoprolol/hydrochlorothiazi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EC14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C953554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A4C6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0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1C615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elebre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91C7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74B7A2C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BB14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0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CE1D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elecoxi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1926F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DB121F2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ADFA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0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1B75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escov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389FB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AD4C8F7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030DB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0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F29C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crofena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2D0E6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51DC13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E9B8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07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13DD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gox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D687A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F750655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AC73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08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9395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hydrochlorothiazi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86B9B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886C964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0A97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0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1479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nalapri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44924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DEB387E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8B69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1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2116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ntrest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285FE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44ACA76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2FDB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1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CE57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xcedr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C1412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43CFEBE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5D52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1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E18A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arxig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5557A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CF7BF79" w14:textId="77777777" w:rsidTr="001928EC">
        <w:trPr>
          <w:trHeight w:val="5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5753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1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DE58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osinopril/hydrochlorothiazi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AD770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C901A61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9725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1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4C80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urosemi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A8C95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7C8777F9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0C47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1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D0EA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abapent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7C9DA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20428E2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28C1B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1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5E35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nvoy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054DB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3E7D9E0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118FB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18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8157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ctz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C96F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F64C96E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E18A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1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493E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droCHLOROthiazi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C2CF0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E5520B4" w14:textId="77777777" w:rsidTr="001928EC">
        <w:trPr>
          <w:trHeight w:val="5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05D6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2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CD79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droCHLOROthiazide / triamtere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8AB02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8718789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45CF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2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FB68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drochlorothiazi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9BBAC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03D3815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9424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2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0576B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droxychloroqui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64B22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98194A7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D6A9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2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E674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zaa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D4C37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073A1A4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086C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2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EB43E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buprof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57A5B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3629F99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CED5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2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9F78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buprofen 800 M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8BB9F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A39C530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18C7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2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5BF6B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buproph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D22B8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93F1930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E7BD5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27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1797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domethac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D90F7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8996C88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62EE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2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19C3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ketorola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3F84C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0477FC7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5469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3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2F17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ketorolac tromethami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73D4D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73B797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DAFB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3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BB33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ansoprazo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706C4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BB7D073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002DB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3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A549E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asi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CE8B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A6FAC9C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4B92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3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0AE5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isinopri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C3164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628D24D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DAA0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3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F86D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ithiu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57CFE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C98C4FE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8860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3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A7AE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ithium carbona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9F13E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318D12D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A2C9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3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CD73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osarta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A6F9D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6F9B227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D577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37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1E30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osartan potassiu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E5542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E4249D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43F3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38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ABC0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tFORM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D6E6E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CBDCC78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80C8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3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4A8A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tform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7B955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98711C1" w14:textId="77777777" w:rsidTr="001928EC">
        <w:trPr>
          <w:trHeight w:val="5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9E23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lastRenderedPageBreak/>
              <w:t>14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87B3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tformin hydrochlori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D1839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125CBDC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10B2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4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5C28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tformi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50D22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8849595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A901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4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67BA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thotrexa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373F6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06D2618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B609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4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4D36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obi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DD9E5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707FECAD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B42E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4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19B9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otr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BA2C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A4E3E68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7A0E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4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3D7A5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pros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48AD1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73F3112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CE46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4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2842E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prox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5A6DC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DA70823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A4FA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47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E00B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omyc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E9140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328A15D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FEFEB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48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3F5F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uront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FFEA4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2341621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320B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4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ABB3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xplan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DD3D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7C48D71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A69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5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1987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itrofuranto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31FB8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AD6AE04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2F95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5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4A83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defse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7355B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29A873F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E8DA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5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CC3A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floxac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A361C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7FCAF15D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342C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5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569F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lmesarta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EFFDF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8958F6E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A777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5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5113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meprazo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2BC7B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23B4502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C332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5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2F785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mesarta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E846E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D573273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3176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5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65ED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ntoprazo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0C7A1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FA4B34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719C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58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4C36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vac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84325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F30E912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EF75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5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3E68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ilose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F90C0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D6478E0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A30C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6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E28F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inivi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59FE9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2E5C1F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DEAE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6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AD08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otoni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FA97C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BEDA5D6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F7C0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6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6A53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uinapri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DD69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66F4AC9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D3D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6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DC0E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amipri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F59A7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EA188D4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4E93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6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4E2C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laf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C3A9D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977766E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B072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6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E50B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mdesivi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B4589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D808BE1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735C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6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5CDC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ifamp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452FD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719B4038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2F3A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67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A415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talo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A2B48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874C2FE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BA71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68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61C3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irolacto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50B07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AEBDB56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94DA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6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4250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ironolacto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C7971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F9BB1D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A52A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7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287E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irul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530BE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7B6C171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2E75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7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0D03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lfamethoxazo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09409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88E7548" w14:textId="77777777" w:rsidTr="001928EC">
        <w:trPr>
          <w:trHeight w:val="5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27C5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7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59CFD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lfamethoxazole-trimethopri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46974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75531604" w14:textId="77777777" w:rsidTr="001928EC">
        <w:trPr>
          <w:trHeight w:val="5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64BF5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7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CD91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lfamethoxazole/trimethopri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FF33C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C69913B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093C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7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1608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lfasalazi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00555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497B668B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547F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7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5DBA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linda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7FC6C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6E93810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9BBE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7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9C1B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enofovi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86F0E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71CD1CEB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89EB2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77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CE72F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ivic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DCBB9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F490FC5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B63B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78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D8FE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ribenzo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5F5F3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95DCF77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EBDA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7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E7546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ruvad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5F4D1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547F6C3D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CE46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8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2BA3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lACYclovi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E299F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F083780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831D5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8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C91C5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laciclovi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100CB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19B64EC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5F57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82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72A3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lacyclovi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AE168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72EBCF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9668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83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F76B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lacyclovir 500 m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A9910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6F54370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48535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84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7198B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lacyclovir HC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BDACA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A51A136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8E12C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lastRenderedPageBreak/>
              <w:t>185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34BC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lsarta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DB47B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452C91E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255E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86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57A99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ltre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CFBBF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B904F0A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A71F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87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30A6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ncomyc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35DBF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0D6F9227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506A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88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C19B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emlid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36968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DDCDA54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68DB4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89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6FA53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impa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E0404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3D312EFC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0B04A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90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7F6C1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irea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204DB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6ECC47EC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442E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91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76B17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oltar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41CA9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  <w:tr w:rsidR="00D740D8" w:rsidRPr="00EF714A" w14:paraId="25B4607D" w14:textId="77777777" w:rsidTr="001928EC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02258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92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625C50" w14:textId="77777777" w:rsidR="00D740D8" w:rsidRPr="00EF714A" w:rsidRDefault="00D740D8" w:rsidP="0019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zovirax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C5ACF" w14:textId="77777777" w:rsidR="00D740D8" w:rsidRPr="00EF714A" w:rsidRDefault="00D740D8" w:rsidP="0019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714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</w:tr>
    </w:tbl>
    <w:p w14:paraId="13E6521C" w14:textId="77777777" w:rsidR="00D740D8" w:rsidRPr="00E1040A" w:rsidRDefault="00D740D8" w:rsidP="00D740D8">
      <w:pPr>
        <w:rPr>
          <w:rFonts w:ascii="Times New Roman" w:hAnsi="Times New Roman" w:cs="Times New Roman"/>
        </w:rPr>
      </w:pPr>
    </w:p>
    <w:p w14:paraId="05E8C694" w14:textId="77777777" w:rsidR="00D740D8" w:rsidRPr="00982A86" w:rsidRDefault="00D740D8" w:rsidP="00D740D8">
      <w:pPr>
        <w:rPr>
          <w:rFonts w:ascii="Times New Roman" w:hAnsi="Times New Roman" w:cs="Times New Roman"/>
          <w:sz w:val="24"/>
          <w:szCs w:val="24"/>
        </w:rPr>
      </w:pPr>
    </w:p>
    <w:p w14:paraId="0D85A1B3" w14:textId="77777777" w:rsidR="009210F5" w:rsidRDefault="009210F5"/>
    <w:sectPr w:rsidR="009210F5" w:rsidSect="00D740D8">
      <w:footerReference w:type="even" r:id="rId4"/>
      <w:footerReference w:type="default" r:id="rId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38786356"/>
      <w:docPartObj>
        <w:docPartGallery w:val="Page Numbers (Bottom of Page)"/>
        <w:docPartUnique/>
      </w:docPartObj>
    </w:sdtPr>
    <w:sdtContent>
      <w:p w14:paraId="4E16DD67" w14:textId="77777777" w:rsidR="00D740D8" w:rsidRDefault="00D740D8" w:rsidP="006257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3896C0" w14:textId="77777777" w:rsidR="00D740D8" w:rsidRDefault="00D740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48667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F8EE22" w14:textId="77777777" w:rsidR="00D740D8" w:rsidRDefault="00D740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D4730E" w14:textId="77777777" w:rsidR="00D740D8" w:rsidRDefault="00D740D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E3B"/>
    <w:rsid w:val="000760AF"/>
    <w:rsid w:val="003515A5"/>
    <w:rsid w:val="008006F9"/>
    <w:rsid w:val="008E155C"/>
    <w:rsid w:val="009210F5"/>
    <w:rsid w:val="00983E3B"/>
    <w:rsid w:val="00D740D8"/>
    <w:rsid w:val="00EC3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5C00B5-54BE-49FF-A7A2-89F267879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0D8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E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E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E3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E3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E3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E3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E3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E3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E3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E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E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E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E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E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E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E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E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E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E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3E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E3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3E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E3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3E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E3B"/>
    <w:pPr>
      <w:spacing w:line="278" w:lineRule="auto"/>
      <w:ind w:left="720"/>
      <w:contextualSpacing/>
    </w:pPr>
    <w:rPr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3E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E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E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E3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740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0D8"/>
    <w:rPr>
      <w:kern w:val="0"/>
      <w:sz w:val="22"/>
      <w:szCs w:val="22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740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0</Words>
  <Characters>3221</Characters>
  <Application>Microsoft Office Word</Application>
  <DocSecurity>0</DocSecurity>
  <Lines>169</Lines>
  <Paragraphs>140</Paragraphs>
  <ScaleCrop>false</ScaleCrop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Yue</dc:creator>
  <cp:keywords/>
  <dc:description/>
  <cp:lastModifiedBy>Pan, Yue</cp:lastModifiedBy>
  <cp:revision>2</cp:revision>
  <dcterms:created xsi:type="dcterms:W3CDTF">2025-10-20T14:23:00Z</dcterms:created>
  <dcterms:modified xsi:type="dcterms:W3CDTF">2025-10-2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f1fad8-cade-425e-bf41-919fc57eb393</vt:lpwstr>
  </property>
</Properties>
</file>